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D7B" w:rsidRPr="00BE4D7B" w:rsidRDefault="00BE4D7B" w:rsidP="00BE4D7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E4D7B">
        <w:rPr>
          <w:rFonts w:ascii="Times New Roman" w:hAnsi="Times New Roman" w:cs="Times New Roman"/>
          <w:b/>
          <w:sz w:val="24"/>
          <w:szCs w:val="24"/>
          <w:lang w:val="en-GB"/>
        </w:rPr>
        <w:t>Morphological characters</w:t>
      </w:r>
    </w:p>
    <w:p w:rsidR="00BE4D7B" w:rsidRPr="00BE4D7B" w:rsidRDefault="00BE4D7B" w:rsidP="002C7E80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finition of 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characters of the flower and inflorescence </w:t>
      </w:r>
      <w:r w:rsidRPr="00BE4D7B">
        <w:rPr>
          <w:rFonts w:ascii="Times New Roman" w:hAnsi="Times New Roman" w:cs="Times New Roman"/>
          <w:sz w:val="24"/>
          <w:szCs w:val="24"/>
          <w:lang w:val="en-GB"/>
        </w:rPr>
        <w:t xml:space="preserve">and character states examined in this study with explanatory comments. </w:t>
      </w:r>
      <w:r w:rsidR="002C7E80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2C7E80" w:rsidRPr="00BE4D7B">
        <w:rPr>
          <w:rFonts w:ascii="Times New Roman" w:hAnsi="Times New Roman" w:cs="Times New Roman"/>
          <w:sz w:val="24"/>
          <w:szCs w:val="24"/>
          <w:lang w:val="en-GB"/>
        </w:rPr>
        <w:t>e optimize 13 morphological characters plus the character "main pol</w:t>
      </w:r>
      <w:r w:rsidR="002C7E80">
        <w:rPr>
          <w:rFonts w:ascii="Times New Roman" w:hAnsi="Times New Roman" w:cs="Times New Roman"/>
          <w:sz w:val="24"/>
          <w:szCs w:val="24"/>
          <w:lang w:val="en-GB"/>
        </w:rPr>
        <w:t xml:space="preserve">lination </w:t>
      </w:r>
      <w:r w:rsidR="00D13FAE">
        <w:rPr>
          <w:rFonts w:ascii="Times New Roman" w:hAnsi="Times New Roman" w:cs="Times New Roman"/>
          <w:sz w:val="24"/>
          <w:szCs w:val="24"/>
          <w:lang w:val="en-GB"/>
        </w:rPr>
        <w:t>type</w:t>
      </w:r>
      <w:bookmarkStart w:id="0" w:name="_GoBack"/>
      <w:bookmarkEnd w:id="0"/>
      <w:r w:rsidR="00C650B6">
        <w:rPr>
          <w:rFonts w:ascii="Times New Roman" w:hAnsi="Times New Roman" w:cs="Times New Roman"/>
          <w:sz w:val="24"/>
          <w:szCs w:val="24"/>
          <w:lang w:val="en-GB"/>
        </w:rPr>
        <w:t>": 0 to 5 are characters of architecture of inflorescences and 6 to 12 characters of flowers.</w:t>
      </w:r>
      <w:r w:rsidR="00C650B6" w:rsidRPr="00BE4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E4D7B">
        <w:rPr>
          <w:rFonts w:ascii="Times New Roman" w:hAnsi="Times New Roman" w:cs="Times New Roman"/>
          <w:sz w:val="24"/>
          <w:szCs w:val="24"/>
          <w:lang w:val="en-GB"/>
        </w:rPr>
        <w:t>The numbers of each charac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E4D7B">
        <w:rPr>
          <w:rFonts w:ascii="Times New Roman" w:hAnsi="Times New Roman" w:cs="Times New Roman"/>
          <w:sz w:val="24"/>
          <w:szCs w:val="24"/>
          <w:lang w:val="en-GB"/>
        </w:rPr>
        <w:t xml:space="preserve">and its states correspond to those presented in </w:t>
      </w:r>
      <w:r>
        <w:rPr>
          <w:rFonts w:ascii="Times New Roman" w:hAnsi="Times New Roman" w:cs="Times New Roman"/>
          <w:sz w:val="24"/>
          <w:szCs w:val="24"/>
          <w:lang w:val="en-GB"/>
        </w:rPr>
        <w:t>Table 1.</w:t>
      </w:r>
      <w:r w:rsidR="00C650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E4D7B" w:rsidRPr="00715E7D" w:rsidRDefault="00BE4D7B" w:rsidP="00BE4D7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2C7E80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aracter 0: Branching degree of the </w:t>
      </w:r>
      <w:proofErr w:type="spellStart"/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paracladium</w:t>
      </w:r>
      <w:proofErr w:type="spellEnd"/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State 0: non-branching,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um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with a single terminal flower; state 1: first-order branching; state 2: second order branching; state 3: third order branching; state 4: fourth order branching. 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Most of the studied taxa presented inflorescences with non-branching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(state 0) or with a first order branching only (state 1). Among these taxa are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4005F">
        <w:rPr>
          <w:rFonts w:ascii="Times New Roman" w:hAnsi="Times New Roman" w:cs="Times New Roman"/>
          <w:sz w:val="24"/>
          <w:szCs w:val="24"/>
          <w:lang w:val="en-GB"/>
        </w:rPr>
        <w:t>Fig.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19D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b), </w:t>
      </w:r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Psidium (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 w:rsidR="002E5A3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a, d, e) and </w:t>
      </w:r>
      <w:r w:rsidRPr="00C5235F">
        <w:rPr>
          <w:rFonts w:ascii="Times New Roman" w:hAnsi="Times New Roman" w:cs="Times New Roman"/>
          <w:i/>
          <w:sz w:val="24"/>
          <w:szCs w:val="24"/>
          <w:lang w:val="en-GB"/>
        </w:rPr>
        <w:t>Eugenia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(Fig.</w:t>
      </w:r>
      <w:r w:rsidR="002E5A3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a, c). First and second order branching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were observed in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Myrcianthes</w:t>
      </w:r>
      <w:proofErr w:type="spellEnd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 w:rsidR="002E5A3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715E7D">
        <w:rPr>
          <w:rFonts w:ascii="Times New Roman" w:hAnsi="Times New Roman" w:cs="Times New Roman"/>
          <w:sz w:val="24"/>
          <w:szCs w:val="24"/>
          <w:lang w:val="en-GB"/>
        </w:rPr>
        <w:t>e,f</w:t>
      </w:r>
      <w:proofErr w:type="spellEnd"/>
      <w:proofErr w:type="gram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). The most complex inflorescences were found in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(Fig. </w:t>
      </w:r>
      <w:r w:rsidR="002E5A3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g) and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Piment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species (Fig. </w:t>
      </w:r>
      <w:r w:rsidR="002E5A3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h), which exhibited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branched 3 to 4 times.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C7E80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aracter 1: Development of apical meristem of </w:t>
      </w:r>
      <w:proofErr w:type="spellStart"/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paracladium</w:t>
      </w:r>
      <w:proofErr w:type="spellEnd"/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State 0: development truncated; state 1: apical meristem of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um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developing a terminal flower. </w:t>
      </w:r>
    </w:p>
    <w:p w:rsidR="00BE4D7B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All the taxa examined had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whose main axis developed into a terminal flower. The only exception was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, in which the axes of the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develop a terminal flower only exceptionally and are usually truncated Fig. </w:t>
      </w:r>
      <w:r w:rsidR="002E5A3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g. </w:t>
      </w:r>
    </w:p>
    <w:p w:rsidR="002C7E80" w:rsidRPr="00715E7D" w:rsidRDefault="002C7E80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875E5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haracter 2</w:t>
      </w:r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Number of first order branching within the </w:t>
      </w:r>
      <w:proofErr w:type="spellStart"/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paracladium</w:t>
      </w:r>
      <w:proofErr w:type="spellEnd"/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State 0: one first order branch; state 1: two first order branches; state 2: three or more first order branches. 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All taxa with branched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(i.e., non-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uniflorous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) had a single first-order branch, </w:t>
      </w:r>
      <w:proofErr w:type="gramStart"/>
      <w:r w:rsidRPr="00715E7D">
        <w:rPr>
          <w:rFonts w:ascii="Times New Roman" w:hAnsi="Times New Roman" w:cs="Times New Roman"/>
          <w:sz w:val="24"/>
          <w:szCs w:val="24"/>
          <w:lang w:val="en-GB"/>
        </w:rPr>
        <w:t>with the exception of</w:t>
      </w:r>
      <w:proofErr w:type="gram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(state 0 and 1) and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Piment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(state 2) that in most cases had three or more branches of first order within the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(Fig. </w:t>
      </w:r>
      <w:r w:rsidR="002E5A3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h). Non-comparable in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uniflorous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terminals (e.g., </w:t>
      </w:r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Eugenia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875E5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aracter 3: Complexity of the first order branches within the </w:t>
      </w:r>
      <w:proofErr w:type="spellStart"/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paracladium</w:t>
      </w:r>
      <w:proofErr w:type="spellEnd"/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State 0: Homogeneous branching pattern of first order branch; state 1: different degree of branching of first order branches. 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This character separates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Piment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from the remaining genera.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Pimenta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has several successive first-order branches along the main axis of the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paracladium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. These first-order branches have </w:t>
      </w:r>
      <w:proofErr w:type="gramStart"/>
      <w:r w:rsidRPr="00715E7D">
        <w:rPr>
          <w:rFonts w:ascii="Times New Roman" w:hAnsi="Times New Roman" w:cs="Times New Roman"/>
          <w:sz w:val="24"/>
          <w:szCs w:val="24"/>
          <w:lang w:val="en-GB"/>
        </w:rPr>
        <w:t>a higher degree of</w:t>
      </w:r>
      <w:proofErr w:type="gram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branching in the proximal branches while the degree of branching is reduced in the more distal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braches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, producing a panicle (Fig. </w:t>
      </w:r>
      <w:r w:rsidR="002E5A3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h). </w:t>
      </w:r>
      <w:proofErr w:type="spellStart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>may have two first order branches, but with homogeneous branching pattern.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875E5" w:rsidRDefault="00BE4D7B" w:rsidP="00BE4D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sz w:val="24"/>
          <w:szCs w:val="24"/>
          <w:lang w:val="en-GB"/>
        </w:rPr>
        <w:t>Character 4: Elongation of internodes of the floriferous branches.</w:t>
      </w:r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State 0: elongated; state 1: condensed; state 2: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synflorescence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forming a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brachyblast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In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the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synflorescence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forms a condensed </w:t>
      </w:r>
      <w:proofErr w:type="spellStart"/>
      <w:r w:rsidRPr="00715E7D">
        <w:rPr>
          <w:rFonts w:ascii="Times New Roman" w:hAnsi="Times New Roman" w:cs="Times New Roman"/>
          <w:sz w:val="24"/>
          <w:szCs w:val="24"/>
          <w:lang w:val="en-GB"/>
        </w:rPr>
        <w:t>brachyblast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 xml:space="preserve"> in which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the internodes of the floriferous branch ar</w:t>
      </w:r>
      <w:r w:rsidR="00F875E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e extremely reduced (Fig. </w:t>
      </w:r>
      <w:r w:rsidR="002E5A38">
        <w:rPr>
          <w:rFonts w:ascii="Times New Roman" w:hAnsi="Times New Roman" w:cs="Times New Roman"/>
          <w:color w:val="131413"/>
          <w:sz w:val="24"/>
          <w:szCs w:val="24"/>
          <w:lang w:val="en-GB"/>
        </w:rPr>
        <w:t>4</w:t>
      </w:r>
      <w:r w:rsidR="00F875E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g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). These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brachyblast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support several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. Similar structures were found in no other taxa, although some species presented internode shortenings (state 1) in some regions (e.g., </w:t>
      </w:r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 xml:space="preserve">Eugenia,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lastRenderedPageBreak/>
        <w:t xml:space="preserve">Fig. </w:t>
      </w:r>
      <w:r w:rsidR="002E5A38">
        <w:rPr>
          <w:rFonts w:ascii="Times New Roman" w:hAnsi="Times New Roman" w:cs="Times New Roman"/>
          <w:color w:val="131413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d).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 xml:space="preserve">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occasionally presents an accumulation of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caused by a reduction in length of internodes at the extremities of old branches (state 1).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</w:p>
    <w:p w:rsidR="00F875E5" w:rsidRDefault="00BE4D7B" w:rsidP="00BE4D7B">
      <w:pPr>
        <w:spacing w:after="0"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 xml:space="preserve">Character 5: Type of foliage supporting the </w:t>
      </w:r>
      <w:proofErr w:type="spellStart"/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paracladia</w:t>
      </w:r>
      <w:proofErr w:type="spellEnd"/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.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State 0: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frondose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; state 1: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bracteose</w:t>
      </w:r>
      <w:proofErr w:type="spellEnd"/>
      <w:r w:rsidRPr="00715E7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15E7D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 xml:space="preserve"> </w:t>
      </w:r>
    </w:p>
    <w:p w:rsidR="00BE4D7B" w:rsidRPr="00F875E5" w:rsidRDefault="00BE4D7B" w:rsidP="00BE4D7B">
      <w:pPr>
        <w:spacing w:after="0"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Nearly all taxa present state 0, specifically a leaf supporting the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.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is the only exception (state 1), with bracts always supporting the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paracladi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in the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brachyblast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(Fig. </w:t>
      </w:r>
      <w:r w:rsidR="002E5A38">
        <w:rPr>
          <w:rFonts w:ascii="Times New Roman" w:hAnsi="Times New Roman" w:cs="Times New Roman"/>
          <w:color w:val="131413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g). In some species, both character s</w:t>
      </w:r>
      <w:r w:rsidR="00F875E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ates appear on the same plant,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e.g.,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in which the leaves of inflorescence can be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frondose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</w:t>
      </w:r>
      <w:proofErr w:type="spellStart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bracteos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="00F875E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(see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Fig. </w:t>
      </w:r>
      <w:r w:rsidR="002E5A38">
        <w:rPr>
          <w:rFonts w:ascii="Times New Roman" w:hAnsi="Times New Roman" w:cs="Times New Roman"/>
          <w:color w:val="131413"/>
          <w:sz w:val="24"/>
          <w:szCs w:val="24"/>
          <w:lang w:val="en-GB"/>
        </w:rPr>
        <w:t>4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c</w:t>
      </w:r>
      <w:r w:rsidR="00F875E5">
        <w:rPr>
          <w:rFonts w:ascii="Times New Roman" w:hAnsi="Times New Roman" w:cs="Times New Roman"/>
          <w:color w:val="131413"/>
          <w:sz w:val="24"/>
          <w:szCs w:val="24"/>
          <w:lang w:val="en-GB"/>
        </w:rPr>
        <w:t>)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or of intermediate aspect.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</w:p>
    <w:p w:rsidR="00F875E5" w:rsidRDefault="00BE4D7B" w:rsidP="00BE4D7B">
      <w:pPr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Character 6: Fleshy petal presence.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State 0: absent; state 1: present. 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his character is only present in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and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and represents the nutritional basis of fruit-bird ornithophily (Fig. 1 a, c, d).</w:t>
      </w:r>
    </w:p>
    <w:p w:rsidR="00BE4D7B" w:rsidRPr="00715E7D" w:rsidRDefault="00BE4D7B" w:rsidP="00BE4D7B">
      <w:pPr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</w:p>
    <w:p w:rsidR="00F875E5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Character 7: Numbers of petals.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State 0: four petals; state 1: five petals. 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Some species have 4 or 5 petals, even in the same plant, while most have a fixed number of petals. In both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 xml:space="preserve">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and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the flowers bear 4 petals (Fig. 1a, d).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</w:p>
    <w:p w:rsidR="00F875E5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Character 8: Length of petals.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Coded as continuously varying character, measured in mm. 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</w:t>
      </w:r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Psidium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and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Campomanesi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have large petals. The remaining species tend to have smaller petals, and among these,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has the smallest petals (≤5 mm).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lastRenderedPageBreak/>
        <w:t>Character 9: Presence of pigments in petals.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State 0: absent (white); state 1: present. All taxa exhibit white petals, except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and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Ugni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. In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the abaxial surface is white while the adaxial surface is pink or reddish (Fig. 1 d). In contrast,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possess the adaxial surface pearly white and the abaxial surface is the one reddish or purplish (Fig. 1 a).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</w:p>
    <w:p w:rsidR="00F875E5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Character 10: Number of stamens.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State 0: up to 9 stamens; state 1: 10-25 stamens; state 2: 26-100 stamens; state 3: 101-200 stamens; state 4: &gt;200 stamens. 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Some taxa have numerous stamens (states 3 or 4), such as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Piment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</w:t>
      </w:r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Psidium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Legrandi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and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Campomanesi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. However, most taxa present an intermediate number of stamens (e.g., up to 100), among which is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 xml:space="preserve">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(Fig. 1 d).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teol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presented up to 25 stamens, while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(Fig. 1 a) differ from all other genera by having just 4 to 8 stamens (state 0).</w:t>
      </w:r>
      <w:r w:rsidR="00F875E5" w:rsidRPr="00F875E5">
        <w:rPr>
          <w:lang w:val="en-US"/>
        </w:rPr>
        <w:t xml:space="preserve"> 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</w:p>
    <w:p w:rsidR="00F875E5" w:rsidRDefault="00BE4D7B" w:rsidP="00BE4D7B">
      <w:pPr>
        <w:spacing w:line="480" w:lineRule="auto"/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Character 11: Length of stamens.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Coded as continuously varying character, measured in mm.</w:t>
      </w:r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 xml:space="preserve"> 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and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stand out from the rest of the taxa by having very long stamens (up to 24 mm). Some species of </w:t>
      </w:r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Psidium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Piment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and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Campomanesia</w:t>
      </w:r>
      <w:proofErr w:type="spellEnd"/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present stamens up to 15 mm long, while the remaining genera have shorter stamens (&lt;10 mm).</w:t>
      </w:r>
    </w:p>
    <w:p w:rsidR="00BE4D7B" w:rsidRPr="00715E7D" w:rsidRDefault="00BE4D7B" w:rsidP="00BE4D7B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</w:p>
    <w:p w:rsidR="00BE4D7B" w:rsidRPr="0060180B" w:rsidRDefault="00BE4D7B" w:rsidP="00BE4D7B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lastRenderedPageBreak/>
        <w:t xml:space="preserve">Character 12: Presence of </w:t>
      </w:r>
      <w:proofErr w:type="spellStart"/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purpureous</w:t>
      </w:r>
      <w:proofErr w:type="spellEnd"/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 xml:space="preserve"> pigments in filaments.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State 0: absent; state 1: present. Red or purplish filaments are only present in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Acca</w:t>
      </w:r>
      <w:proofErr w:type="spellEnd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 xml:space="preserve">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and </w:t>
      </w:r>
      <w:proofErr w:type="spellStart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>Myrrhinium</w:t>
      </w:r>
      <w:proofErr w:type="spellEnd"/>
      <w:r w:rsidRPr="00715E7D">
        <w:rPr>
          <w:rFonts w:ascii="Times New Roman" w:hAnsi="Times New Roman" w:cs="Times New Roman"/>
          <w:i/>
          <w:color w:val="131413"/>
          <w:sz w:val="24"/>
          <w:szCs w:val="24"/>
          <w:lang w:val="en-GB"/>
        </w:rPr>
        <w:t xml:space="preserve"> </w:t>
      </w:r>
      <w:r w:rsidRPr="00715E7D">
        <w:rPr>
          <w:rFonts w:ascii="Times New Roman" w:hAnsi="Times New Roman" w:cs="Times New Roman"/>
          <w:color w:val="131413"/>
          <w:sz w:val="24"/>
          <w:szCs w:val="24"/>
          <w:lang w:val="en-GB"/>
        </w:rPr>
        <w:t>(Fig. 1 a, c, d).</w:t>
      </w:r>
    </w:p>
    <w:p w:rsidR="009F3332" w:rsidRPr="002C7E80" w:rsidRDefault="002C7E80">
      <w:pPr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  <w:r w:rsidRPr="002C7E80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Character 13</w:t>
      </w:r>
      <w:r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 xml:space="preserve">: Main pollination </w:t>
      </w:r>
      <w:r w:rsidR="003D667C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type</w:t>
      </w:r>
      <w:r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 xml:space="preserve">. </w:t>
      </w:r>
      <w:r w:rsidRPr="002C7E80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State 0: </w:t>
      </w:r>
      <w:r w:rsidR="002115D1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by </w:t>
      </w:r>
      <w:r w:rsidRPr="002C7E80">
        <w:rPr>
          <w:rFonts w:ascii="Times New Roman" w:hAnsi="Times New Roman" w:cs="Times New Roman"/>
          <w:color w:val="131413"/>
          <w:sz w:val="24"/>
          <w:szCs w:val="24"/>
          <w:lang w:val="en-GB"/>
        </w:rPr>
        <w:t>bee</w:t>
      </w:r>
      <w:r w:rsidR="002115D1">
        <w:rPr>
          <w:rFonts w:ascii="Times New Roman" w:hAnsi="Times New Roman" w:cs="Times New Roman"/>
          <w:color w:val="131413"/>
          <w:sz w:val="24"/>
          <w:szCs w:val="24"/>
          <w:lang w:val="en-GB"/>
        </w:rPr>
        <w:t>s</w:t>
      </w:r>
      <w:r w:rsidRPr="002C7E80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; state 1: </w:t>
      </w:r>
      <w:r w:rsidR="002115D1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by </w:t>
      </w:r>
      <w:r w:rsidRPr="002C7E80">
        <w:rPr>
          <w:rFonts w:ascii="Times New Roman" w:hAnsi="Times New Roman" w:cs="Times New Roman"/>
          <w:color w:val="131413"/>
          <w:sz w:val="24"/>
          <w:szCs w:val="24"/>
          <w:lang w:val="en-GB"/>
        </w:rPr>
        <w:t>birds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.</w:t>
      </w:r>
    </w:p>
    <w:sectPr w:rsidR="009F3332" w:rsidRPr="002C7E80" w:rsidSect="009F33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4D7B"/>
    <w:rsid w:val="000B6009"/>
    <w:rsid w:val="002115D1"/>
    <w:rsid w:val="002C7E80"/>
    <w:rsid w:val="002E5A38"/>
    <w:rsid w:val="003D667C"/>
    <w:rsid w:val="006D19D8"/>
    <w:rsid w:val="008D363C"/>
    <w:rsid w:val="009F3332"/>
    <w:rsid w:val="00BE4D7B"/>
    <w:rsid w:val="00BF1582"/>
    <w:rsid w:val="00C650B6"/>
    <w:rsid w:val="00D13FAE"/>
    <w:rsid w:val="00F8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F5BD1"/>
  <w15:docId w15:val="{249B677E-346D-496B-A8BC-8705A03C9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D7B"/>
    <w:rPr>
      <w:rFonts w:eastAsiaTheme="minorEastAsia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E4D7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E4D7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E4D7B"/>
    <w:rPr>
      <w:rFonts w:eastAsiaTheme="minorEastAsia"/>
      <w:sz w:val="20"/>
      <w:szCs w:val="20"/>
      <w:lang w:val="es-AR"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4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4D7B"/>
    <w:rPr>
      <w:rFonts w:ascii="Tahoma" w:eastAsiaTheme="minorEastAsia" w:hAnsi="Tahoma" w:cs="Tahoma"/>
      <w:sz w:val="16"/>
      <w:szCs w:val="16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919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ICET</Company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dra</dc:creator>
  <cp:keywords/>
  <dc:description/>
  <cp:lastModifiedBy>gabynadra@hotmail.com</cp:lastModifiedBy>
  <cp:revision>9</cp:revision>
  <dcterms:created xsi:type="dcterms:W3CDTF">2018-05-10T16:35:00Z</dcterms:created>
  <dcterms:modified xsi:type="dcterms:W3CDTF">2018-05-30T15:14:00Z</dcterms:modified>
</cp:coreProperties>
</file>